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85D" w:rsidRDefault="0004633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F97572">
        <w:rPr>
          <w:rFonts w:ascii="Times New Roman" w:hAnsi="Times New Roman" w:cs="Times New Roman"/>
          <w:b/>
          <w:sz w:val="24"/>
          <w:szCs w:val="24"/>
        </w:rPr>
        <w:t>:</w:t>
      </w:r>
      <w:r w:rsidRPr="00F975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Multivariate parameter estimates (β), standard error (SE) and 95% confidence interval (CI) of the measurement variables in the structural equation model</w:t>
      </w:r>
    </w:p>
    <w:tbl>
      <w:tblPr>
        <w:tblW w:w="9365" w:type="dxa"/>
        <w:tblInd w:w="-10" w:type="dxa"/>
        <w:tblLook w:val="04A0" w:firstRow="1" w:lastRow="0" w:firstColumn="1" w:lastColumn="0" w:noHBand="0" w:noVBand="1"/>
      </w:tblPr>
      <w:tblGrid>
        <w:gridCol w:w="1535"/>
        <w:gridCol w:w="810"/>
        <w:gridCol w:w="3255"/>
        <w:gridCol w:w="1875"/>
        <w:gridCol w:w="1890"/>
      </w:tblGrid>
      <w:tr w:rsidR="0004633A" w:rsidRPr="00F97572" w:rsidTr="000F6C0B">
        <w:trPr>
          <w:trHeight w:hRule="exact" w:val="288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Codes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Indicator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Β(S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95%CI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elf-efficacy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 </w:t>
            </w:r>
          </w:p>
        </w:tc>
      </w:tr>
      <w:tr w:rsidR="0004633A" w:rsidRPr="00F97572" w:rsidTr="000F6C0B">
        <w:trPr>
          <w:trHeight w:hRule="exact" w:val="640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1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Could choose how to spend your free time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04633A" w:rsidRPr="00F97572" w:rsidTr="000F6C0B">
        <w:trPr>
          <w:trHeight w:hRule="exact" w:val="811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2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Could participate in no-family/non-school related events/functions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3.1(0.11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2.89-3.31)</w:t>
            </w:r>
          </w:p>
        </w:tc>
      </w:tr>
      <w:tr w:rsidR="0004633A" w:rsidRPr="00F97572" w:rsidTr="000F6C0B">
        <w:trPr>
          <w:trHeight w:hRule="exact" w:val="541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3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Can choose to earn an income if you wish to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3.29(0.1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3.06-3.51)</w:t>
            </w:r>
          </w:p>
        </w:tc>
      </w:tr>
      <w:tr w:rsidR="0004633A" w:rsidRPr="00F97572" w:rsidTr="000F6C0B">
        <w:trPr>
          <w:trHeight w:hRule="exact" w:val="811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4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>Can talk freely to your parents/in-laws about their aspirations?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2.59(0.09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2.41-2.77)</w:t>
            </w:r>
          </w:p>
        </w:tc>
      </w:tr>
      <w:tr w:rsidR="0004633A" w:rsidRPr="00F97572" w:rsidTr="000F6C0B">
        <w:trPr>
          <w:trHeight w:hRule="exact" w:val="802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5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Can choose the type of clothing that you would like to wear? </w:t>
            </w:r>
          </w:p>
          <w:p w:rsidR="0004633A" w:rsidRPr="00F97572" w:rsidRDefault="0004633A" w:rsidP="000F6C0B">
            <w:pPr>
              <w:pStyle w:val="Default"/>
              <w:rPr>
                <w:rFonts w:eastAsia="Times New Roman"/>
                <w:bCs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2.64(0.09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2.46-2.83)</w:t>
            </w:r>
          </w:p>
        </w:tc>
      </w:tr>
      <w:tr w:rsidR="0004633A" w:rsidRPr="00F97572" w:rsidTr="000F6C0B">
        <w:trPr>
          <w:trHeight w:hRule="exact" w:val="640"/>
        </w:trPr>
        <w:tc>
          <w:tcPr>
            <w:tcW w:w="153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A6</w:t>
            </w:r>
          </w:p>
        </w:tc>
        <w:tc>
          <w:tcPr>
            <w:tcW w:w="406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Can play strong role in resolving family conflicts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2.4(0.09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2.22-2.58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Adolescent parent communication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04633A" w:rsidRPr="00F97572" w:rsidTr="000F6C0B">
        <w:trPr>
          <w:trHeight w:hRule="exact" w:val="892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B1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Discussed about school performance with your mother or father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04633A" w:rsidRPr="00F97572" w:rsidTr="000F6C0B">
        <w:trPr>
          <w:trHeight w:hRule="exact" w:val="811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B2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Discussed about your friendship with your mother or father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13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1-1.16)</w:t>
            </w:r>
          </w:p>
        </w:tc>
      </w:tr>
      <w:tr w:rsidR="0004633A" w:rsidRPr="00F97572" w:rsidTr="000F6C0B">
        <w:trPr>
          <w:trHeight w:hRule="exact" w:val="613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B3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>Discussed about being teased with your mother or father?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41(0.01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39-0.43)</w:t>
            </w:r>
          </w:p>
        </w:tc>
      </w:tr>
      <w:tr w:rsidR="0004633A" w:rsidRPr="00F97572" w:rsidTr="000F6C0B">
        <w:trPr>
          <w:trHeight w:hRule="exact" w:val="685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B4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Discussed about menstruation with your mother or father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78(0.01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76-0.81)</w:t>
            </w:r>
          </w:p>
        </w:tc>
      </w:tr>
      <w:tr w:rsidR="0004633A" w:rsidRPr="00F97572" w:rsidTr="000F6C0B">
        <w:trPr>
          <w:trHeight w:hRule="exact" w:val="937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B5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Discussed about how pregnancy occurs with your mother or father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06(0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05-0.06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Depressive symptoms</w:t>
            </w:r>
          </w:p>
        </w:tc>
        <w:tc>
          <w:tcPr>
            <w:tcW w:w="3255" w:type="dxa"/>
            <w:shd w:val="clear" w:color="auto" w:fill="auto"/>
            <w:vAlign w:val="center"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04633A" w:rsidRPr="00F97572" w:rsidTr="000F6C0B">
        <w:trPr>
          <w:trHeight w:hRule="exact" w:val="514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1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Had trouble falling asleep? Or </w:t>
            </w:r>
          </w:p>
          <w:p w:rsidR="0004633A" w:rsidRPr="00F97572" w:rsidRDefault="0004633A" w:rsidP="000F6C0B">
            <w:pPr>
              <w:pStyle w:val="Default"/>
            </w:pPr>
            <w:proofErr w:type="gramStart"/>
            <w:r w:rsidRPr="00F97572">
              <w:t>have</w:t>
            </w:r>
            <w:proofErr w:type="gramEnd"/>
            <w:r w:rsidRPr="00F97572">
              <w:t xml:space="preserve"> you been sleeping too much? </w:t>
            </w:r>
          </w:p>
          <w:p w:rsidR="0004633A" w:rsidRPr="00F97572" w:rsidRDefault="0004633A" w:rsidP="000F6C0B">
            <w:pPr>
              <w:pStyle w:val="Default"/>
            </w:pP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04633A" w:rsidRPr="00F97572" w:rsidTr="000F6C0B">
        <w:trPr>
          <w:trHeight w:hRule="exact" w:val="110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2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Feeling tired or having little energy like not feeling like talking to anyone, doing anything, going anywhere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12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08-1.16)</w:t>
            </w:r>
          </w:p>
        </w:tc>
      </w:tr>
      <w:tr w:rsidR="0004633A" w:rsidRPr="00F97572" w:rsidTr="000F6C0B">
        <w:trPr>
          <w:trHeight w:hRule="exact" w:val="523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3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Have you been had poor appetite? </w:t>
            </w:r>
          </w:p>
          <w:p w:rsidR="0004633A" w:rsidRPr="00F97572" w:rsidRDefault="0004633A" w:rsidP="000F6C0B">
            <w:pPr>
              <w:pStyle w:val="Default"/>
            </w:pPr>
            <w:proofErr w:type="gramStart"/>
            <w:r w:rsidRPr="00F97572">
              <w:t>have</w:t>
            </w:r>
            <w:proofErr w:type="gramEnd"/>
            <w:r w:rsidRPr="00F97572">
              <w:t xml:space="preserve"> you been overeating? </w:t>
            </w:r>
          </w:p>
          <w:p w:rsidR="0004633A" w:rsidRPr="00F97572" w:rsidRDefault="0004633A" w:rsidP="000F6C0B">
            <w:pPr>
              <w:pStyle w:val="Default"/>
            </w:pP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11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07-1.15)</w:t>
            </w:r>
          </w:p>
        </w:tc>
      </w:tr>
      <w:tr w:rsidR="0004633A" w:rsidRPr="00F97572" w:rsidTr="000F6C0B">
        <w:trPr>
          <w:trHeight w:hRule="exact" w:val="649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4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>Trouble concentrating on things?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12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08-1.16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lastRenderedPageBreak/>
              <w:t>C5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Have you had little interest or pleasure in doing things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08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04-1.12)</w:t>
            </w:r>
          </w:p>
        </w:tc>
      </w:tr>
      <w:tr w:rsidR="0004633A" w:rsidRPr="00F97572" w:rsidTr="000F6C0B">
        <w:trPr>
          <w:trHeight w:hRule="exact" w:val="613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6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>Have you been feeling down, depressed or hopeless?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3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26-1.34)</w:t>
            </w:r>
          </w:p>
        </w:tc>
      </w:tr>
      <w:tr w:rsidR="0004633A" w:rsidRPr="00F97572" w:rsidTr="000F6C0B">
        <w:trPr>
          <w:trHeight w:hRule="exact" w:val="1135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7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Have you been feeling bad about yourself- or that you are a failure or have let yourself or your family down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93(0.02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9-0.96)</w:t>
            </w:r>
          </w:p>
        </w:tc>
      </w:tr>
      <w:tr w:rsidR="0004633A" w:rsidRPr="00F97572" w:rsidTr="000F6C0B">
        <w:trPr>
          <w:trHeight w:hRule="exact" w:val="847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8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Have you been moving or speaking so slowly that other people could have noticed? Or </w:t>
            </w:r>
          </w:p>
          <w:p w:rsidR="0004633A" w:rsidRPr="00F97572" w:rsidRDefault="0004633A" w:rsidP="000F6C0B">
            <w:pPr>
              <w:pStyle w:val="Default"/>
            </w:pPr>
            <w:proofErr w:type="gramStart"/>
            <w:r w:rsidRPr="00F97572">
              <w:t>being</w:t>
            </w:r>
            <w:proofErr w:type="gramEnd"/>
            <w:r w:rsidRPr="00F97572">
              <w:t xml:space="preserve"> so fidgety or restless that you have been moving around a lot more than usual? </w:t>
            </w:r>
          </w:p>
          <w:p w:rsidR="0004633A" w:rsidRPr="00F97572" w:rsidRDefault="0004633A" w:rsidP="000F6C0B">
            <w:pPr>
              <w:pStyle w:val="Default"/>
            </w:pP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77(0.01)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74-0.8)</w:t>
            </w:r>
          </w:p>
        </w:tc>
      </w:tr>
      <w:tr w:rsidR="0004633A" w:rsidRPr="00F97572" w:rsidTr="000F6C0B">
        <w:trPr>
          <w:trHeight w:hRule="exact" w:val="820"/>
        </w:trPr>
        <w:tc>
          <w:tcPr>
            <w:tcW w:w="23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C9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pStyle w:val="Default"/>
            </w:pPr>
            <w:r w:rsidRPr="00F97572">
              <w:t xml:space="preserve">Thoughts that you would be better off dead, or of hurting yourself in some way? </w:t>
            </w:r>
          </w:p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38(0.01)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37-0.4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1)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5(0.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49-0.5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2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08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05-1.1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3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92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9-0.95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4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88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86-0.9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5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8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78-0.82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A6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1.15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1.13-1.18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B1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12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1-0.12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B2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1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-0.1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B3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08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08-0.08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B4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13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3-0.13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B5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01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01-0.0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1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5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49-0.5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2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47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46-0.48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3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55(0.01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54-0.56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4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3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3-0.31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5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26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26-0.27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6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35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34-0.36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7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28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27-0.28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8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2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9-0.2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e.C9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14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4-0.14)</w:t>
            </w:r>
          </w:p>
        </w:tc>
      </w:tr>
      <w:tr w:rsidR="0004633A" w:rsidRPr="00F97572" w:rsidTr="000F6C0B">
        <w:trPr>
          <w:trHeight w:hRule="exact" w:val="288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</w:t>
            </w: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e.Self</w:t>
            </w:r>
            <w:proofErr w:type="spellEnd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-efficacy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03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03-0.04)</w:t>
            </w:r>
          </w:p>
        </w:tc>
      </w:tr>
      <w:tr w:rsidR="0004633A" w:rsidRPr="00F97572" w:rsidTr="000F6C0B">
        <w:trPr>
          <w:trHeight w:hRule="exact" w:val="865"/>
        </w:trPr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</w:t>
            </w: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e.Adolescents</w:t>
            </w:r>
            <w:proofErr w:type="spellEnd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parent communication)</w:t>
            </w:r>
          </w:p>
        </w:tc>
        <w:tc>
          <w:tcPr>
            <w:tcW w:w="325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06(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05-0.06)</w:t>
            </w:r>
          </w:p>
        </w:tc>
      </w:tr>
      <w:tr w:rsidR="0004633A" w:rsidRPr="00F97572" w:rsidTr="000F6C0B">
        <w:trPr>
          <w:trHeight w:hRule="exact" w:val="532"/>
        </w:trPr>
        <w:tc>
          <w:tcPr>
            <w:tcW w:w="23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</w:t>
            </w: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</w:t>
            </w:r>
            <w:proofErr w:type="spellStart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e.Cyberbullying</w:t>
            </w:r>
            <w:proofErr w:type="spellEnd"/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 xml:space="preserve"> victimization)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0.18(0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3A" w:rsidRPr="00F97572" w:rsidRDefault="0004633A" w:rsidP="000F6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</w:pPr>
            <w:r w:rsidRPr="00F97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/>
              </w:rPr>
              <w:t>(0.17-0.19)</w:t>
            </w:r>
          </w:p>
        </w:tc>
      </w:tr>
    </w:tbl>
    <w:p w:rsidR="0004633A" w:rsidRDefault="0004633A"/>
    <w:sectPr w:rsidR="00046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3A"/>
    <w:rsid w:val="0004633A"/>
    <w:rsid w:val="00075448"/>
    <w:rsid w:val="0014685D"/>
    <w:rsid w:val="001F5DC0"/>
    <w:rsid w:val="005354B1"/>
    <w:rsid w:val="00607484"/>
    <w:rsid w:val="0081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488B6-4AF8-460A-B60F-8EC209D9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63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1-05T10:40:00Z</dcterms:created>
  <dcterms:modified xsi:type="dcterms:W3CDTF">2023-01-05T18:30:00Z</dcterms:modified>
</cp:coreProperties>
</file>